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E54" w:rsidRPr="00B13BFB" w:rsidRDefault="00A14FD6" w:rsidP="00E31E54">
      <w:pPr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A14FD6">
        <w:rPr>
          <w:rFonts w:ascii="Times New Roman" w:hAnsi="Times New Roman"/>
          <w:b/>
          <w:color w:val="000000"/>
          <w:sz w:val="24"/>
          <w:szCs w:val="24"/>
        </w:rPr>
        <w:t>upplementary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C179A6">
        <w:rPr>
          <w:rFonts w:ascii="Times New Roman" w:hAnsi="Times New Roman"/>
          <w:b/>
          <w:color w:val="000000"/>
          <w:sz w:val="24"/>
          <w:szCs w:val="24"/>
        </w:rPr>
        <w:t>T</w:t>
      </w:r>
      <w:r w:rsidR="00E31E54" w:rsidRPr="00B13BFB">
        <w:rPr>
          <w:rFonts w:ascii="Times New Roman" w:hAnsi="Times New Roman"/>
          <w:b/>
          <w:color w:val="000000"/>
          <w:sz w:val="24"/>
          <w:szCs w:val="24"/>
        </w:rPr>
        <w:t>able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31E54">
        <w:rPr>
          <w:rFonts w:ascii="Times New Roman" w:hAnsi="Times New Roman"/>
          <w:b/>
          <w:color w:val="000000"/>
          <w:sz w:val="24"/>
          <w:szCs w:val="24"/>
        </w:rPr>
        <w:t>1</w:t>
      </w:r>
      <w:r w:rsidR="00E31E54" w:rsidRPr="00B13BFB">
        <w:rPr>
          <w:rFonts w:ascii="Times New Roman" w:hAnsi="Times New Roman"/>
          <w:b/>
          <w:color w:val="000000"/>
          <w:sz w:val="24"/>
          <w:szCs w:val="24"/>
        </w:rPr>
        <w:t xml:space="preserve">.  Primers sequences used in the real-time RT-PCR  </w:t>
      </w:r>
    </w:p>
    <w:tbl>
      <w:tblPr>
        <w:tblpPr w:leftFromText="180" w:rightFromText="180" w:vertAnchor="text" w:horzAnchor="margin" w:tblpXSpec="center" w:tblpY="216"/>
        <w:tblW w:w="7477" w:type="dxa"/>
        <w:tblLook w:val="04A0" w:firstRow="1" w:lastRow="0" w:firstColumn="1" w:lastColumn="0" w:noHBand="0" w:noVBand="1"/>
      </w:tblPr>
      <w:tblGrid>
        <w:gridCol w:w="2580"/>
        <w:gridCol w:w="4897"/>
      </w:tblGrid>
      <w:tr w:rsidR="00E31E54" w:rsidRPr="00B13BFB" w:rsidTr="00736087">
        <w:trPr>
          <w:trHeight w:val="280"/>
        </w:trPr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1E54" w:rsidRPr="00B13BFB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b/>
                <w:snapToGrid w:val="0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31E54" w:rsidRPr="00B13BFB" w:rsidRDefault="00E31E54" w:rsidP="00736087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/>
                <w:b/>
                <w:snapToGrid w:val="0"/>
                <w:color w:val="00000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b/>
                <w:snapToGrid w:val="0"/>
                <w:color w:val="000000"/>
                <w:sz w:val="24"/>
                <w:szCs w:val="24"/>
              </w:rPr>
              <w:t>Primer Sequences (5’—3”)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314B03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9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31E54" w:rsidRPr="00314B03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ACCAATACGACCAAATCCG</w:t>
            </w:r>
            <w:proofErr w:type="spellEnd"/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314B03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314B03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ACATCGCTCAGACACC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B13BFB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OX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proofErr w:type="spellEnd"/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B13BFB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213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GGCCTATTACGACTGC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B13BFB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XC8</w:t>
            </w:r>
            <w:proofErr w:type="spellEnd"/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B13BFB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26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TGGTAGCCTGAGTTGGA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5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GCACAGAATTGCTCTCA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5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ACGATGATGCCATTGA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X9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TTCAACCTCCCACACTA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X9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GGTCGGTGTAGTCGTA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2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CCACCCTCTCACAGTT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2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GCCCAGTTCAGGTCTCT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LX5</w:t>
            </w:r>
            <w:proofErr w:type="spellEnd"/>
            <w:r w:rsidRPr="00314B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AAGCTCCGTTCCAGAC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X5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CGGTAGCTGAAGACTCG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C01013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B03" w:rsidRPr="00314B03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CAGCAGTGCCCAAGTA</w:t>
            </w:r>
            <w:proofErr w:type="spellEnd"/>
          </w:p>
        </w:tc>
      </w:tr>
      <w:tr w:rsidR="00314B03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14B03" w:rsidRPr="00B13BFB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C01013</w:t>
            </w:r>
            <w:proofErr w:type="spellEnd"/>
            <w:r w:rsidRPr="00314B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14B03" w:rsidRPr="00B13BFB" w:rsidRDefault="00314B03" w:rsidP="00314B0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TCCTTTGTTCCAGGCT</w:t>
            </w:r>
            <w:proofErr w:type="spellEnd"/>
          </w:p>
        </w:tc>
      </w:tr>
    </w:tbl>
    <w:p w:rsidR="00E31E54" w:rsidRDefault="00E31E54" w:rsidP="00E31E5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E31E54" w:rsidSect="00EF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1E2E" w:rsidRDefault="001B1E2E" w:rsidP="00E31E54">
      <w:r>
        <w:separator/>
      </w:r>
    </w:p>
  </w:endnote>
  <w:endnote w:type="continuationSeparator" w:id="0">
    <w:p w:rsidR="001B1E2E" w:rsidRDefault="001B1E2E" w:rsidP="00E31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1E2E" w:rsidRDefault="001B1E2E" w:rsidP="00E31E54">
      <w:r>
        <w:separator/>
      </w:r>
    </w:p>
  </w:footnote>
  <w:footnote w:type="continuationSeparator" w:id="0">
    <w:p w:rsidR="001B1E2E" w:rsidRDefault="001B1E2E" w:rsidP="00E31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3A0F"/>
    <w:rsid w:val="00094828"/>
    <w:rsid w:val="001B1E2E"/>
    <w:rsid w:val="00314B03"/>
    <w:rsid w:val="00322297"/>
    <w:rsid w:val="003C4F52"/>
    <w:rsid w:val="007C69AA"/>
    <w:rsid w:val="00897270"/>
    <w:rsid w:val="009A7296"/>
    <w:rsid w:val="00A14FD6"/>
    <w:rsid w:val="00A25B3B"/>
    <w:rsid w:val="00AA5581"/>
    <w:rsid w:val="00BC29F9"/>
    <w:rsid w:val="00C179A6"/>
    <w:rsid w:val="00C33A0F"/>
    <w:rsid w:val="00C72F77"/>
    <w:rsid w:val="00CB66EC"/>
    <w:rsid w:val="00CC16FD"/>
    <w:rsid w:val="00E23827"/>
    <w:rsid w:val="00E31E54"/>
    <w:rsid w:val="00EA38FA"/>
    <w:rsid w:val="00ED3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86722"/>
  <w15:docId w15:val="{285C5FD3-0388-4993-96AA-04D36CDB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E5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E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E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31E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31E5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qing</dc:creator>
  <cp:keywords/>
  <dc:description/>
  <cp:lastModifiedBy>杨 昊清</cp:lastModifiedBy>
  <cp:revision>10</cp:revision>
  <dcterms:created xsi:type="dcterms:W3CDTF">2019-03-25T05:56:00Z</dcterms:created>
  <dcterms:modified xsi:type="dcterms:W3CDTF">2020-03-26T07:34:00Z</dcterms:modified>
</cp:coreProperties>
</file>